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C48C6D" w14:textId="77777777" w:rsidR="001E3F72" w:rsidRDefault="002D3E2C">
      <w:pPr>
        <w:spacing w:after="0"/>
        <w:ind w:left="91"/>
        <w:jc w:val="center"/>
      </w:pPr>
      <w:r>
        <w:rPr>
          <w:b/>
          <w:sz w:val="24"/>
        </w:rPr>
        <w:t xml:space="preserve">COREQ (COnsolidated criteria for REporting Qualitative research) Checklist </w:t>
      </w:r>
    </w:p>
    <w:p w14:paraId="3A4BEA05" w14:textId="77777777" w:rsidR="001E3F72" w:rsidRDefault="002D3E2C">
      <w:pPr>
        <w:spacing w:after="18"/>
      </w:pPr>
      <w:r>
        <w:rPr>
          <w:sz w:val="20"/>
        </w:rPr>
        <w:t xml:space="preserve"> </w:t>
      </w:r>
    </w:p>
    <w:p w14:paraId="0D5D930B" w14:textId="77777777" w:rsidR="001E3F72" w:rsidRDefault="002D3E2C">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59DEBC93" w14:textId="77777777" w:rsidR="001E3F72" w:rsidRDefault="002D3E2C">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1E3F72" w14:paraId="54EC2E67" w14:textId="77777777" w:rsidTr="00FA73F9">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0F53A5A" w14:textId="77777777" w:rsidR="001E3F72" w:rsidRDefault="002D3E2C">
            <w:pPr>
              <w:spacing w:after="18"/>
              <w:ind w:right="35"/>
              <w:jc w:val="center"/>
            </w:pPr>
            <w:r>
              <w:rPr>
                <w:b/>
                <w:sz w:val="20"/>
              </w:rPr>
              <w:t xml:space="preserve">Topic </w:t>
            </w:r>
          </w:p>
          <w:p w14:paraId="6ACC7E90" w14:textId="77777777" w:rsidR="001E3F72" w:rsidRDefault="002D3E2C">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42203B6B" w14:textId="77777777" w:rsidR="001E3F72" w:rsidRDefault="002D3E2C">
            <w:pPr>
              <w:spacing w:after="18"/>
              <w:ind w:left="30"/>
            </w:pPr>
            <w:r>
              <w:rPr>
                <w:b/>
                <w:sz w:val="20"/>
              </w:rPr>
              <w:t xml:space="preserve">Item No. </w:t>
            </w:r>
          </w:p>
          <w:p w14:paraId="6994614B" w14:textId="77777777" w:rsidR="001E3F72" w:rsidRDefault="002D3E2C">
            <w:pPr>
              <w:spacing w:after="0"/>
              <w:ind w:left="12"/>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7C6569E3" w14:textId="77777777" w:rsidR="001E3F72" w:rsidRDefault="002D3E2C">
            <w:pPr>
              <w:spacing w:after="0"/>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599C1C07" w14:textId="77777777" w:rsidR="001E3F72" w:rsidRDefault="002D3E2C">
            <w:pPr>
              <w:spacing w:after="0"/>
              <w:jc w:val="center"/>
            </w:pPr>
            <w:r>
              <w:rPr>
                <w:b/>
                <w:sz w:val="20"/>
              </w:rPr>
              <w:t xml:space="preserve">Reported on Page No. </w:t>
            </w:r>
          </w:p>
        </w:tc>
      </w:tr>
      <w:tr w:rsidR="001E3F72" w14:paraId="7F6AB0D0" w14:textId="77777777" w:rsidTr="00FA73F9">
        <w:trPr>
          <w:trHeight w:val="572"/>
        </w:trPr>
        <w:tc>
          <w:tcPr>
            <w:tcW w:w="2526" w:type="dxa"/>
            <w:tcBorders>
              <w:top w:val="single" w:sz="4" w:space="0" w:color="000000"/>
              <w:left w:val="single" w:sz="4" w:space="0" w:color="000000"/>
              <w:bottom w:val="single" w:sz="4" w:space="0" w:color="000000"/>
              <w:right w:val="nil"/>
            </w:tcBorders>
          </w:tcPr>
          <w:p w14:paraId="03BD1AE9" w14:textId="77777777" w:rsidR="001E3F72" w:rsidRDefault="002D3E2C">
            <w:pPr>
              <w:spacing w:after="0"/>
            </w:pPr>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08BE08EE" w14:textId="77777777" w:rsidR="001E3F72" w:rsidRDefault="002D3E2C">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7D695358"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CAF62B6" w14:textId="77777777" w:rsidR="001E3F72" w:rsidRDefault="002D3E2C">
            <w:pPr>
              <w:spacing w:after="0"/>
            </w:pPr>
            <w:r>
              <w:rPr>
                <w:sz w:val="20"/>
              </w:rPr>
              <w:t xml:space="preserve"> </w:t>
            </w:r>
          </w:p>
        </w:tc>
      </w:tr>
      <w:tr w:rsidR="001E3F72" w14:paraId="4C84263C" w14:textId="77777777" w:rsidTr="00FA73F9">
        <w:trPr>
          <w:trHeight w:val="290"/>
        </w:trPr>
        <w:tc>
          <w:tcPr>
            <w:tcW w:w="2526" w:type="dxa"/>
            <w:tcBorders>
              <w:top w:val="single" w:sz="4" w:space="0" w:color="000000"/>
              <w:left w:val="single" w:sz="4" w:space="0" w:color="000000"/>
              <w:bottom w:val="single" w:sz="4" w:space="0" w:color="000000"/>
              <w:right w:val="nil"/>
            </w:tcBorders>
          </w:tcPr>
          <w:p w14:paraId="3B0E0D74" w14:textId="77777777" w:rsidR="001E3F72" w:rsidRDefault="002D3E2C">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14:paraId="2526F894" w14:textId="77777777" w:rsidR="001E3F72" w:rsidRDefault="002D3E2C">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631B0CA5"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FC10FB4" w14:textId="77777777" w:rsidR="001E3F72" w:rsidRDefault="002D3E2C">
            <w:pPr>
              <w:spacing w:after="0"/>
            </w:pPr>
            <w:r>
              <w:rPr>
                <w:sz w:val="20"/>
              </w:rPr>
              <w:t xml:space="preserve"> </w:t>
            </w:r>
          </w:p>
        </w:tc>
      </w:tr>
      <w:tr w:rsidR="001E3F72" w14:paraId="4BECB493" w14:textId="77777777" w:rsidTr="00FA73F9">
        <w:trPr>
          <w:trHeight w:val="293"/>
        </w:trPr>
        <w:tc>
          <w:tcPr>
            <w:tcW w:w="2526" w:type="dxa"/>
            <w:tcBorders>
              <w:top w:val="single" w:sz="4" w:space="0" w:color="000000"/>
              <w:left w:val="single" w:sz="4" w:space="0" w:color="000000"/>
              <w:bottom w:val="single" w:sz="4" w:space="0" w:color="000000"/>
              <w:right w:val="single" w:sz="4" w:space="0" w:color="000000"/>
            </w:tcBorders>
          </w:tcPr>
          <w:p w14:paraId="04BBAE55" w14:textId="77777777" w:rsidR="001E3F72" w:rsidRDefault="002D3E2C">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2F1BA0E3" w14:textId="77777777" w:rsidR="001E3F72" w:rsidRDefault="002D3E2C">
            <w:pPr>
              <w:spacing w:after="0"/>
              <w:ind w:right="33"/>
              <w:jc w:val="cente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51F7EC2C" w14:textId="77777777" w:rsidR="001E3F72" w:rsidRDefault="002D3E2C">
            <w:pPr>
              <w:spacing w:after="0"/>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2F2C274E" w14:textId="6DE0D6A9" w:rsidR="001E3F72" w:rsidRDefault="002D3E2C">
            <w:pPr>
              <w:spacing w:after="0"/>
            </w:pPr>
            <w:r>
              <w:rPr>
                <w:sz w:val="20"/>
              </w:rPr>
              <w:t xml:space="preserve"> </w:t>
            </w:r>
            <w:r w:rsidR="00C96B6E">
              <w:rPr>
                <w:sz w:val="20"/>
              </w:rPr>
              <w:t>2</w:t>
            </w:r>
            <w:r w:rsidR="00962134">
              <w:rPr>
                <w:sz w:val="20"/>
              </w:rPr>
              <w:t>3</w:t>
            </w:r>
          </w:p>
        </w:tc>
      </w:tr>
      <w:tr w:rsidR="001E3F72" w14:paraId="4AF0A46A"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52D8520E" w14:textId="77777777" w:rsidR="001E3F72" w:rsidRDefault="002D3E2C">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4FD0B714" w14:textId="77777777" w:rsidR="001E3F72" w:rsidRDefault="002D3E2C">
            <w:pPr>
              <w:spacing w:after="0"/>
              <w:ind w:right="33"/>
              <w:jc w:val="center"/>
            </w:pPr>
            <w:r>
              <w:rPr>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150C6BDC" w14:textId="77777777" w:rsidR="001E3F72" w:rsidRDefault="002D3E2C">
            <w:pPr>
              <w:spacing w:after="0"/>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1892987D" w14:textId="3FD9E644" w:rsidR="001E3F72" w:rsidRDefault="002D3E2C">
            <w:pPr>
              <w:spacing w:after="0"/>
            </w:pPr>
            <w:r>
              <w:rPr>
                <w:sz w:val="20"/>
              </w:rPr>
              <w:t xml:space="preserve"> </w:t>
            </w:r>
            <w:r w:rsidR="00C96B6E">
              <w:rPr>
                <w:sz w:val="20"/>
              </w:rPr>
              <w:t>1,2</w:t>
            </w:r>
          </w:p>
        </w:tc>
      </w:tr>
      <w:tr w:rsidR="001E3F72" w14:paraId="34D0893F" w14:textId="77777777" w:rsidTr="00FA73F9">
        <w:trPr>
          <w:trHeight w:val="291"/>
        </w:trPr>
        <w:tc>
          <w:tcPr>
            <w:tcW w:w="2526" w:type="dxa"/>
            <w:tcBorders>
              <w:top w:val="single" w:sz="4" w:space="0" w:color="000000"/>
              <w:left w:val="single" w:sz="4" w:space="0" w:color="000000"/>
              <w:bottom w:val="single" w:sz="4" w:space="0" w:color="000000"/>
              <w:right w:val="single" w:sz="4" w:space="0" w:color="000000"/>
            </w:tcBorders>
          </w:tcPr>
          <w:p w14:paraId="0CE04868" w14:textId="77777777" w:rsidR="001E3F72" w:rsidRDefault="002D3E2C">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134685B7" w14:textId="77777777" w:rsidR="001E3F72" w:rsidRDefault="002D3E2C">
            <w:pPr>
              <w:spacing w:after="0"/>
              <w:ind w:right="33"/>
              <w:jc w:val="center"/>
            </w:pPr>
            <w:r>
              <w:rPr>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13847F58" w14:textId="77777777" w:rsidR="001E3F72" w:rsidRDefault="002D3E2C">
            <w:pPr>
              <w:spacing w:after="0"/>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5D161FD8" w14:textId="14DCE866" w:rsidR="001E3F72" w:rsidRDefault="002D3E2C">
            <w:pPr>
              <w:spacing w:after="0"/>
            </w:pPr>
            <w:r>
              <w:rPr>
                <w:sz w:val="20"/>
              </w:rPr>
              <w:t xml:space="preserve"> </w:t>
            </w:r>
            <w:r w:rsidR="00CF27F5">
              <w:rPr>
                <w:sz w:val="20"/>
              </w:rPr>
              <w:t>9</w:t>
            </w:r>
          </w:p>
        </w:tc>
      </w:tr>
      <w:tr w:rsidR="001E3F72" w14:paraId="55EABDD0"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3F2DFF51" w14:textId="77777777" w:rsidR="001E3F72" w:rsidRDefault="002D3E2C">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62A8A090" w14:textId="77777777" w:rsidR="001E3F72" w:rsidRDefault="002D3E2C">
            <w:pPr>
              <w:spacing w:after="0"/>
              <w:ind w:right="33"/>
              <w:jc w:val="cente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7A24A1DB" w14:textId="77777777" w:rsidR="001E3F72" w:rsidRDefault="002D3E2C">
            <w:pPr>
              <w:spacing w:after="0"/>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6A623DD3" w14:textId="0CDAB2E2" w:rsidR="001E3F72" w:rsidRDefault="002D3E2C">
            <w:pPr>
              <w:spacing w:after="0"/>
            </w:pPr>
            <w:r>
              <w:rPr>
                <w:sz w:val="20"/>
              </w:rPr>
              <w:t xml:space="preserve"> </w:t>
            </w:r>
            <w:r w:rsidR="00CF27F5">
              <w:rPr>
                <w:sz w:val="20"/>
              </w:rPr>
              <w:t>9</w:t>
            </w:r>
          </w:p>
        </w:tc>
      </w:tr>
      <w:tr w:rsidR="001E3F72" w14:paraId="5ECEC949"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2980BF90" w14:textId="77777777" w:rsidR="001E3F72" w:rsidRDefault="002D3E2C">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4B41B979" w14:textId="77777777" w:rsidR="001E3F72" w:rsidRDefault="002D3E2C">
            <w:pPr>
              <w:spacing w:after="0"/>
              <w:ind w:right="33"/>
              <w:jc w:val="cente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33753FB5" w14:textId="77777777" w:rsidR="001E3F72" w:rsidRDefault="002D3E2C">
            <w:pPr>
              <w:spacing w:after="0"/>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3419DA0C" w14:textId="7A2AA26D" w:rsidR="001E3F72" w:rsidRDefault="002D3E2C">
            <w:pPr>
              <w:spacing w:after="0"/>
            </w:pPr>
            <w:r>
              <w:rPr>
                <w:sz w:val="20"/>
              </w:rPr>
              <w:t xml:space="preserve"> </w:t>
            </w:r>
            <w:r w:rsidR="00CF27F5">
              <w:rPr>
                <w:sz w:val="20"/>
              </w:rPr>
              <w:t>1,2,9</w:t>
            </w:r>
          </w:p>
        </w:tc>
      </w:tr>
      <w:tr w:rsidR="001E3F72" w14:paraId="27CB8DD7" w14:textId="77777777" w:rsidTr="00FA73F9">
        <w:trPr>
          <w:trHeight w:val="571"/>
        </w:trPr>
        <w:tc>
          <w:tcPr>
            <w:tcW w:w="2526" w:type="dxa"/>
            <w:tcBorders>
              <w:top w:val="single" w:sz="4" w:space="0" w:color="000000"/>
              <w:left w:val="single" w:sz="4" w:space="0" w:color="000000"/>
              <w:bottom w:val="single" w:sz="4" w:space="0" w:color="000000"/>
              <w:right w:val="nil"/>
            </w:tcBorders>
          </w:tcPr>
          <w:p w14:paraId="3E0CE7EF" w14:textId="77777777" w:rsidR="001E3F72" w:rsidRDefault="002D3E2C">
            <w:pPr>
              <w:spacing w:after="0"/>
            </w:pPr>
            <w:r>
              <w:rPr>
                <w:i/>
                <w:sz w:val="20"/>
              </w:rPr>
              <w:t xml:space="preserve">Relationship with participants  </w:t>
            </w:r>
          </w:p>
        </w:tc>
        <w:tc>
          <w:tcPr>
            <w:tcW w:w="1001" w:type="dxa"/>
            <w:tcBorders>
              <w:top w:val="single" w:sz="4" w:space="0" w:color="000000"/>
              <w:left w:val="nil"/>
              <w:bottom w:val="single" w:sz="4" w:space="0" w:color="000000"/>
              <w:right w:val="nil"/>
            </w:tcBorders>
          </w:tcPr>
          <w:p w14:paraId="102AA3AE" w14:textId="77777777" w:rsidR="001E3F72" w:rsidRDefault="002D3E2C">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4ED5F43F"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107EAE9" w14:textId="77777777" w:rsidR="001E3F72" w:rsidRDefault="002D3E2C">
            <w:pPr>
              <w:spacing w:after="0"/>
            </w:pPr>
            <w:r>
              <w:rPr>
                <w:sz w:val="20"/>
              </w:rPr>
              <w:t xml:space="preserve"> </w:t>
            </w:r>
          </w:p>
        </w:tc>
      </w:tr>
      <w:tr w:rsidR="001E3F72" w14:paraId="62757CAD"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470D367D" w14:textId="77777777" w:rsidR="001E3F72" w:rsidRDefault="002D3E2C">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60F04664" w14:textId="77777777" w:rsidR="001E3F72" w:rsidRDefault="002D3E2C">
            <w:pPr>
              <w:spacing w:after="0"/>
              <w:ind w:right="33"/>
              <w:jc w:val="cente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7CC95EEA" w14:textId="77777777" w:rsidR="001E3F72" w:rsidRDefault="002D3E2C">
            <w:pPr>
              <w:spacing w:after="0"/>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544B291F" w14:textId="6906300D" w:rsidR="001E3F72" w:rsidRDefault="002D3E2C">
            <w:pPr>
              <w:spacing w:after="0"/>
            </w:pPr>
            <w:r>
              <w:rPr>
                <w:sz w:val="20"/>
              </w:rPr>
              <w:t xml:space="preserve"> </w:t>
            </w:r>
            <w:r w:rsidR="00962134">
              <w:rPr>
                <w:sz w:val="20"/>
              </w:rPr>
              <w:t>10</w:t>
            </w:r>
          </w:p>
        </w:tc>
      </w:tr>
      <w:tr w:rsidR="001E3F72" w14:paraId="203E7277" w14:textId="77777777" w:rsidTr="00FA73F9">
        <w:trPr>
          <w:trHeight w:val="574"/>
        </w:trPr>
        <w:tc>
          <w:tcPr>
            <w:tcW w:w="2526" w:type="dxa"/>
            <w:tcBorders>
              <w:top w:val="single" w:sz="4" w:space="0" w:color="000000"/>
              <w:left w:val="single" w:sz="4" w:space="0" w:color="000000"/>
              <w:bottom w:val="single" w:sz="4" w:space="0" w:color="000000"/>
              <w:right w:val="single" w:sz="4" w:space="0" w:color="000000"/>
            </w:tcBorders>
          </w:tcPr>
          <w:p w14:paraId="503CE0B3" w14:textId="77777777" w:rsidR="001E3F72" w:rsidRDefault="002D3E2C">
            <w:pPr>
              <w:spacing w:after="0"/>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4A85036D" w14:textId="77777777" w:rsidR="001E3F72" w:rsidRDefault="002D3E2C">
            <w:pPr>
              <w:spacing w:after="0"/>
              <w:ind w:right="33"/>
              <w:jc w:val="center"/>
            </w:pPr>
            <w:r>
              <w:rPr>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6BE1429D" w14:textId="77777777" w:rsidR="001E3F72" w:rsidRDefault="002D3E2C">
            <w:pPr>
              <w:spacing w:after="0"/>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3BC56EF5" w14:textId="6B04DD15" w:rsidR="001E3F72" w:rsidRDefault="002D3E2C">
            <w:pPr>
              <w:spacing w:after="0"/>
            </w:pPr>
            <w:r>
              <w:rPr>
                <w:sz w:val="20"/>
              </w:rPr>
              <w:t xml:space="preserve"> </w:t>
            </w:r>
            <w:r w:rsidR="00962134">
              <w:rPr>
                <w:sz w:val="20"/>
              </w:rPr>
              <w:t>10</w:t>
            </w:r>
          </w:p>
        </w:tc>
      </w:tr>
      <w:tr w:rsidR="001E3F72" w14:paraId="346E546C" w14:textId="77777777" w:rsidTr="00FA73F9">
        <w:trPr>
          <w:trHeight w:val="571"/>
        </w:trPr>
        <w:tc>
          <w:tcPr>
            <w:tcW w:w="2526" w:type="dxa"/>
            <w:tcBorders>
              <w:top w:val="single" w:sz="4" w:space="0" w:color="000000"/>
              <w:left w:val="single" w:sz="4" w:space="0" w:color="000000"/>
              <w:bottom w:val="single" w:sz="4" w:space="0" w:color="000000"/>
              <w:right w:val="single" w:sz="4" w:space="0" w:color="000000"/>
            </w:tcBorders>
          </w:tcPr>
          <w:p w14:paraId="16BA0152" w14:textId="77777777" w:rsidR="001E3F72" w:rsidRDefault="002D3E2C">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78D16234" w14:textId="77777777" w:rsidR="001E3F72" w:rsidRDefault="002D3E2C">
            <w:pPr>
              <w:spacing w:after="0"/>
              <w:ind w:right="33"/>
              <w:jc w:val="center"/>
            </w:pPr>
            <w:r>
              <w:rPr>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13B166AB" w14:textId="77777777" w:rsidR="001E3F72" w:rsidRDefault="002D3E2C">
            <w:pPr>
              <w:spacing w:after="0"/>
              <w:ind w:left="1"/>
            </w:pPr>
            <w:r>
              <w:rPr>
                <w:sz w:val="20"/>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17BC78AD" w14:textId="12D0196B" w:rsidR="001E3F72" w:rsidRDefault="002D3E2C">
            <w:pPr>
              <w:spacing w:after="0"/>
            </w:pPr>
            <w:r>
              <w:rPr>
                <w:sz w:val="20"/>
              </w:rPr>
              <w:t xml:space="preserve"> </w:t>
            </w:r>
            <w:r w:rsidR="00962134">
              <w:rPr>
                <w:sz w:val="20"/>
              </w:rPr>
              <w:t>10</w:t>
            </w:r>
          </w:p>
        </w:tc>
      </w:tr>
      <w:tr w:rsidR="001E3F72" w14:paraId="41F90FC3" w14:textId="77777777" w:rsidTr="00FA73F9">
        <w:trPr>
          <w:trHeight w:val="290"/>
        </w:trPr>
        <w:tc>
          <w:tcPr>
            <w:tcW w:w="2526" w:type="dxa"/>
            <w:tcBorders>
              <w:top w:val="single" w:sz="4" w:space="0" w:color="000000"/>
              <w:left w:val="single" w:sz="4" w:space="0" w:color="000000"/>
              <w:bottom w:val="single" w:sz="4" w:space="0" w:color="000000"/>
              <w:right w:val="nil"/>
            </w:tcBorders>
          </w:tcPr>
          <w:p w14:paraId="07A98955" w14:textId="77777777" w:rsidR="001E3F72" w:rsidRDefault="002D3E2C">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14:paraId="0E062A0B" w14:textId="77777777" w:rsidR="001E3F72" w:rsidRDefault="002D3E2C">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1D87A943"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8752AD4" w14:textId="77777777" w:rsidR="001E3F72" w:rsidRDefault="002D3E2C">
            <w:pPr>
              <w:spacing w:after="0"/>
            </w:pPr>
            <w:r>
              <w:rPr>
                <w:sz w:val="20"/>
              </w:rPr>
              <w:t xml:space="preserve"> </w:t>
            </w:r>
          </w:p>
        </w:tc>
      </w:tr>
      <w:tr w:rsidR="001E3F72" w14:paraId="366F668D" w14:textId="77777777" w:rsidTr="00FA73F9">
        <w:trPr>
          <w:trHeight w:val="291"/>
        </w:trPr>
        <w:tc>
          <w:tcPr>
            <w:tcW w:w="2526" w:type="dxa"/>
            <w:tcBorders>
              <w:top w:val="single" w:sz="4" w:space="0" w:color="000000"/>
              <w:left w:val="single" w:sz="4" w:space="0" w:color="000000"/>
              <w:bottom w:val="single" w:sz="4" w:space="0" w:color="000000"/>
              <w:right w:val="nil"/>
            </w:tcBorders>
          </w:tcPr>
          <w:p w14:paraId="0ADE725A" w14:textId="77777777" w:rsidR="001E3F72" w:rsidRDefault="002D3E2C">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14:paraId="12D59740" w14:textId="77777777" w:rsidR="001E3F72" w:rsidRDefault="002D3E2C">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271840B4"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876F3AF" w14:textId="77777777" w:rsidR="001E3F72" w:rsidRDefault="002D3E2C">
            <w:pPr>
              <w:spacing w:after="0"/>
            </w:pPr>
            <w:r>
              <w:rPr>
                <w:sz w:val="20"/>
              </w:rPr>
              <w:t xml:space="preserve"> </w:t>
            </w:r>
          </w:p>
        </w:tc>
      </w:tr>
      <w:tr w:rsidR="001E3F72" w14:paraId="4A5F757E" w14:textId="77777777" w:rsidTr="00FA73F9">
        <w:trPr>
          <w:trHeight w:val="852"/>
        </w:trPr>
        <w:tc>
          <w:tcPr>
            <w:tcW w:w="2526" w:type="dxa"/>
            <w:tcBorders>
              <w:top w:val="single" w:sz="4" w:space="0" w:color="000000"/>
              <w:left w:val="single" w:sz="4" w:space="0" w:color="000000"/>
              <w:bottom w:val="single" w:sz="4" w:space="0" w:color="000000"/>
              <w:right w:val="single" w:sz="4" w:space="0" w:color="000000"/>
            </w:tcBorders>
          </w:tcPr>
          <w:p w14:paraId="6ABE113A" w14:textId="77777777" w:rsidR="001E3F72" w:rsidRDefault="002D3E2C">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18A7CE64" w14:textId="77777777" w:rsidR="001E3F72" w:rsidRDefault="002D3E2C">
            <w:pPr>
              <w:spacing w:after="0"/>
              <w:ind w:right="33"/>
              <w:jc w:val="cente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78A59084" w14:textId="77777777" w:rsidR="001E3F72" w:rsidRDefault="002D3E2C">
            <w:pPr>
              <w:spacing w:after="18"/>
              <w:ind w:left="1"/>
            </w:pPr>
            <w:r>
              <w:rPr>
                <w:sz w:val="20"/>
              </w:rPr>
              <w:t xml:space="preserve">What methodological orientation was stated to underpin the study? e.g. </w:t>
            </w:r>
          </w:p>
          <w:p w14:paraId="02A60F05" w14:textId="77777777" w:rsidR="001E3F72" w:rsidRDefault="002D3E2C">
            <w:pPr>
              <w:spacing w:after="0"/>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379AD80E" w14:textId="4A2F800F" w:rsidR="001E3F72" w:rsidRDefault="002D3E2C">
            <w:pPr>
              <w:spacing w:after="0"/>
            </w:pPr>
            <w:r>
              <w:rPr>
                <w:sz w:val="20"/>
              </w:rPr>
              <w:t xml:space="preserve"> </w:t>
            </w:r>
            <w:r w:rsidR="009211F5">
              <w:rPr>
                <w:sz w:val="20"/>
              </w:rPr>
              <w:t>11</w:t>
            </w:r>
          </w:p>
        </w:tc>
      </w:tr>
      <w:tr w:rsidR="001E3F72" w14:paraId="77831E80" w14:textId="77777777" w:rsidTr="00FA73F9">
        <w:trPr>
          <w:trHeight w:val="290"/>
        </w:trPr>
        <w:tc>
          <w:tcPr>
            <w:tcW w:w="2526" w:type="dxa"/>
            <w:tcBorders>
              <w:top w:val="single" w:sz="4" w:space="0" w:color="000000"/>
              <w:left w:val="single" w:sz="4" w:space="0" w:color="000000"/>
              <w:bottom w:val="single" w:sz="4" w:space="0" w:color="000000"/>
              <w:right w:val="nil"/>
            </w:tcBorders>
          </w:tcPr>
          <w:p w14:paraId="4B2B3C8A" w14:textId="77777777" w:rsidR="001E3F72" w:rsidRDefault="002D3E2C">
            <w:pPr>
              <w:spacing w:after="0"/>
            </w:pPr>
            <w:r>
              <w:rPr>
                <w:i/>
                <w:sz w:val="20"/>
              </w:rPr>
              <w:t xml:space="preserve">Participant selection  </w:t>
            </w:r>
          </w:p>
        </w:tc>
        <w:tc>
          <w:tcPr>
            <w:tcW w:w="1001" w:type="dxa"/>
            <w:tcBorders>
              <w:top w:val="single" w:sz="4" w:space="0" w:color="000000"/>
              <w:left w:val="nil"/>
              <w:bottom w:val="single" w:sz="4" w:space="0" w:color="000000"/>
              <w:right w:val="nil"/>
            </w:tcBorders>
          </w:tcPr>
          <w:p w14:paraId="54BE44D6" w14:textId="77777777" w:rsidR="001E3F72" w:rsidRDefault="002D3E2C">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2263A341"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37AC276" w14:textId="77777777" w:rsidR="001E3F72" w:rsidRDefault="002D3E2C">
            <w:pPr>
              <w:spacing w:after="0"/>
            </w:pPr>
            <w:r>
              <w:rPr>
                <w:sz w:val="20"/>
              </w:rPr>
              <w:t xml:space="preserve"> </w:t>
            </w:r>
          </w:p>
        </w:tc>
      </w:tr>
      <w:tr w:rsidR="001E3F72" w14:paraId="616E12F4" w14:textId="77777777" w:rsidTr="00FA73F9">
        <w:trPr>
          <w:trHeight w:val="571"/>
        </w:trPr>
        <w:tc>
          <w:tcPr>
            <w:tcW w:w="2526" w:type="dxa"/>
            <w:tcBorders>
              <w:top w:val="single" w:sz="4" w:space="0" w:color="000000"/>
              <w:left w:val="single" w:sz="4" w:space="0" w:color="000000"/>
              <w:bottom w:val="single" w:sz="4" w:space="0" w:color="000000"/>
              <w:right w:val="single" w:sz="4" w:space="0" w:color="000000"/>
            </w:tcBorders>
          </w:tcPr>
          <w:p w14:paraId="7C361B71" w14:textId="77777777" w:rsidR="001E3F72" w:rsidRDefault="002D3E2C">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42C7C380" w14:textId="77777777" w:rsidR="001E3F72" w:rsidRDefault="002D3E2C">
            <w:pPr>
              <w:spacing w:after="0"/>
              <w:ind w:right="33"/>
              <w:jc w:val="cente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04A3CC50" w14:textId="77777777" w:rsidR="001E3F72" w:rsidRDefault="002D3E2C">
            <w:pPr>
              <w:spacing w:after="0"/>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1AE1BF21" w14:textId="3E59DDBD" w:rsidR="001E3F72" w:rsidRDefault="002D3E2C">
            <w:pPr>
              <w:spacing w:after="0"/>
            </w:pPr>
            <w:r>
              <w:rPr>
                <w:sz w:val="20"/>
              </w:rPr>
              <w:t xml:space="preserve"> </w:t>
            </w:r>
            <w:r w:rsidR="009211F5">
              <w:rPr>
                <w:sz w:val="20"/>
              </w:rPr>
              <w:t>10</w:t>
            </w:r>
          </w:p>
        </w:tc>
      </w:tr>
      <w:tr w:rsidR="001E3F72" w14:paraId="6E3FC612" w14:textId="77777777" w:rsidTr="00FA73F9">
        <w:trPr>
          <w:trHeight w:val="574"/>
        </w:trPr>
        <w:tc>
          <w:tcPr>
            <w:tcW w:w="2526" w:type="dxa"/>
            <w:tcBorders>
              <w:top w:val="single" w:sz="4" w:space="0" w:color="000000"/>
              <w:left w:val="single" w:sz="4" w:space="0" w:color="000000"/>
              <w:bottom w:val="single" w:sz="4" w:space="0" w:color="000000"/>
              <w:right w:val="single" w:sz="4" w:space="0" w:color="000000"/>
            </w:tcBorders>
          </w:tcPr>
          <w:p w14:paraId="56D9FCCC" w14:textId="77777777" w:rsidR="001E3F72" w:rsidRDefault="002D3E2C">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03C3F601" w14:textId="77777777" w:rsidR="001E3F72" w:rsidRDefault="002D3E2C">
            <w:pPr>
              <w:spacing w:after="0"/>
              <w:ind w:right="33"/>
              <w:jc w:val="cente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0FC13A51" w14:textId="77777777" w:rsidR="001E3F72" w:rsidRDefault="002D3E2C">
            <w:pPr>
              <w:spacing w:after="0"/>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02E6E083" w14:textId="76D088AF" w:rsidR="001E3F72" w:rsidRDefault="002D3E2C">
            <w:pPr>
              <w:spacing w:after="0"/>
            </w:pPr>
            <w:r>
              <w:rPr>
                <w:sz w:val="20"/>
              </w:rPr>
              <w:t xml:space="preserve"> </w:t>
            </w:r>
            <w:r w:rsidR="00962134">
              <w:rPr>
                <w:sz w:val="20"/>
              </w:rPr>
              <w:t>1</w:t>
            </w:r>
            <w:r w:rsidR="009211F5">
              <w:rPr>
                <w:sz w:val="20"/>
              </w:rPr>
              <w:t>0</w:t>
            </w:r>
          </w:p>
        </w:tc>
      </w:tr>
      <w:tr w:rsidR="001E3F72" w14:paraId="410E93C1"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1F9EA17F" w14:textId="77777777" w:rsidR="001E3F72" w:rsidRDefault="002D3E2C">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23A64068" w14:textId="77777777" w:rsidR="001E3F72" w:rsidRDefault="002D3E2C">
            <w:pPr>
              <w:spacing w:after="0"/>
              <w:ind w:right="33"/>
              <w:jc w:val="cente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3C01A342" w14:textId="77777777" w:rsidR="001E3F72" w:rsidRDefault="002D3E2C">
            <w:pPr>
              <w:spacing w:after="0"/>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25E0EDC6" w14:textId="73CD07E8" w:rsidR="001E3F72" w:rsidRDefault="002D3E2C">
            <w:pPr>
              <w:spacing w:after="0"/>
            </w:pPr>
            <w:r>
              <w:rPr>
                <w:sz w:val="20"/>
              </w:rPr>
              <w:t xml:space="preserve"> </w:t>
            </w:r>
            <w:r w:rsidR="009211F5">
              <w:rPr>
                <w:sz w:val="20"/>
              </w:rPr>
              <w:t>13</w:t>
            </w:r>
          </w:p>
        </w:tc>
      </w:tr>
      <w:tr w:rsidR="001E3F72" w14:paraId="30AB3223"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6747303F" w14:textId="77777777" w:rsidR="001E3F72" w:rsidRDefault="002D3E2C">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3112D8A0" w14:textId="77777777" w:rsidR="001E3F72" w:rsidRDefault="002D3E2C">
            <w:pPr>
              <w:spacing w:after="0"/>
              <w:ind w:right="33"/>
              <w:jc w:val="cente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3B0D2FA4" w14:textId="77777777" w:rsidR="001E3F72" w:rsidRDefault="002D3E2C">
            <w:pPr>
              <w:spacing w:after="0"/>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03E9854B" w14:textId="22A7879F" w:rsidR="001E3F72" w:rsidRDefault="002D3E2C">
            <w:pPr>
              <w:spacing w:after="0"/>
            </w:pPr>
            <w:r>
              <w:rPr>
                <w:sz w:val="20"/>
              </w:rPr>
              <w:t xml:space="preserve"> </w:t>
            </w:r>
            <w:r w:rsidR="009211F5">
              <w:rPr>
                <w:sz w:val="20"/>
              </w:rPr>
              <w:t>N/A</w:t>
            </w:r>
          </w:p>
        </w:tc>
      </w:tr>
      <w:tr w:rsidR="001E3F72" w14:paraId="01D34CBD" w14:textId="77777777" w:rsidTr="00FA73F9">
        <w:trPr>
          <w:trHeight w:val="291"/>
        </w:trPr>
        <w:tc>
          <w:tcPr>
            <w:tcW w:w="2526" w:type="dxa"/>
            <w:tcBorders>
              <w:top w:val="single" w:sz="4" w:space="0" w:color="000000"/>
              <w:left w:val="single" w:sz="4" w:space="0" w:color="000000"/>
              <w:bottom w:val="single" w:sz="4" w:space="0" w:color="000000"/>
              <w:right w:val="nil"/>
            </w:tcBorders>
          </w:tcPr>
          <w:p w14:paraId="32AF42C8" w14:textId="77777777" w:rsidR="001E3F72" w:rsidRDefault="002D3E2C">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08A1B2E0" w14:textId="77777777" w:rsidR="001E3F72" w:rsidRDefault="002D3E2C">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3E57E20A"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C8768FB" w14:textId="77777777" w:rsidR="001E3F72" w:rsidRDefault="002D3E2C">
            <w:pPr>
              <w:spacing w:after="0"/>
            </w:pPr>
            <w:r>
              <w:rPr>
                <w:sz w:val="20"/>
              </w:rPr>
              <w:t xml:space="preserve"> </w:t>
            </w:r>
          </w:p>
        </w:tc>
      </w:tr>
      <w:tr w:rsidR="001E3F72" w14:paraId="0BD485F3"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2233A330" w14:textId="77777777" w:rsidR="001E3F72" w:rsidRDefault="002D3E2C">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32082894" w14:textId="77777777" w:rsidR="001E3F72" w:rsidRDefault="002D3E2C">
            <w:pPr>
              <w:spacing w:after="0"/>
              <w:ind w:right="33"/>
              <w:jc w:val="center"/>
            </w:pPr>
            <w:r>
              <w:rPr>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7E0992D3" w14:textId="77777777" w:rsidR="001E3F72" w:rsidRDefault="002D3E2C">
            <w:pPr>
              <w:spacing w:after="0"/>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5052996B" w14:textId="2367EEC3" w:rsidR="001E3F72" w:rsidRDefault="002D3E2C">
            <w:pPr>
              <w:spacing w:after="0"/>
            </w:pPr>
            <w:r>
              <w:rPr>
                <w:sz w:val="20"/>
              </w:rPr>
              <w:t xml:space="preserve"> </w:t>
            </w:r>
            <w:r w:rsidR="009211F5">
              <w:rPr>
                <w:sz w:val="20"/>
              </w:rPr>
              <w:t>9</w:t>
            </w:r>
          </w:p>
        </w:tc>
      </w:tr>
      <w:tr w:rsidR="001E3F72" w14:paraId="16D8829D" w14:textId="77777777" w:rsidTr="00FA73F9">
        <w:trPr>
          <w:trHeight w:val="571"/>
        </w:trPr>
        <w:tc>
          <w:tcPr>
            <w:tcW w:w="2526" w:type="dxa"/>
            <w:tcBorders>
              <w:top w:val="single" w:sz="4" w:space="0" w:color="000000"/>
              <w:left w:val="single" w:sz="4" w:space="0" w:color="000000"/>
              <w:bottom w:val="single" w:sz="4" w:space="0" w:color="000000"/>
              <w:right w:val="single" w:sz="4" w:space="0" w:color="000000"/>
            </w:tcBorders>
          </w:tcPr>
          <w:p w14:paraId="73237A37" w14:textId="77777777" w:rsidR="001E3F72" w:rsidRDefault="002D3E2C">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33148000" w14:textId="77777777" w:rsidR="001E3F72" w:rsidRDefault="002D3E2C">
            <w:pPr>
              <w:spacing w:after="0"/>
              <w:ind w:right="33"/>
              <w:jc w:val="cente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347F48C2" w14:textId="77777777" w:rsidR="001E3F72" w:rsidRDefault="002D3E2C">
            <w:pPr>
              <w:spacing w:after="0"/>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1216FC44" w14:textId="56076F7B" w:rsidR="001E3F72" w:rsidRDefault="002D3E2C">
            <w:pPr>
              <w:spacing w:after="0"/>
            </w:pPr>
            <w:r>
              <w:rPr>
                <w:sz w:val="20"/>
              </w:rPr>
              <w:t xml:space="preserve"> </w:t>
            </w:r>
            <w:r w:rsidR="009211F5">
              <w:rPr>
                <w:sz w:val="20"/>
              </w:rPr>
              <w:t>N/A</w:t>
            </w:r>
          </w:p>
        </w:tc>
      </w:tr>
      <w:tr w:rsidR="001E3F72" w14:paraId="75A5E292" w14:textId="77777777" w:rsidTr="00FA73F9">
        <w:trPr>
          <w:trHeight w:val="571"/>
        </w:trPr>
        <w:tc>
          <w:tcPr>
            <w:tcW w:w="2526" w:type="dxa"/>
            <w:tcBorders>
              <w:top w:val="single" w:sz="4" w:space="0" w:color="000000"/>
              <w:left w:val="single" w:sz="4" w:space="0" w:color="000000"/>
              <w:bottom w:val="single" w:sz="4" w:space="0" w:color="000000"/>
              <w:right w:val="single" w:sz="4" w:space="0" w:color="000000"/>
            </w:tcBorders>
          </w:tcPr>
          <w:p w14:paraId="0B178692" w14:textId="77777777" w:rsidR="001E3F72" w:rsidRDefault="002D3E2C">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20925819" w14:textId="77777777" w:rsidR="001E3F72" w:rsidRDefault="002D3E2C">
            <w:pPr>
              <w:spacing w:after="0"/>
              <w:ind w:right="33"/>
              <w:jc w:val="cente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294A6E61" w14:textId="77777777" w:rsidR="001E3F72" w:rsidRDefault="002D3E2C">
            <w:pPr>
              <w:spacing w:after="0"/>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27795B07" w14:textId="0AD5FE06" w:rsidR="001E3F72" w:rsidRDefault="002D3E2C">
            <w:pPr>
              <w:spacing w:after="0"/>
            </w:pPr>
            <w:r>
              <w:rPr>
                <w:sz w:val="20"/>
              </w:rPr>
              <w:t xml:space="preserve"> </w:t>
            </w:r>
            <w:r w:rsidR="009211F5">
              <w:rPr>
                <w:sz w:val="20"/>
              </w:rPr>
              <w:t>13</w:t>
            </w:r>
          </w:p>
        </w:tc>
      </w:tr>
      <w:tr w:rsidR="001E3F72" w14:paraId="481F394F" w14:textId="77777777" w:rsidTr="00FA73F9">
        <w:trPr>
          <w:trHeight w:val="293"/>
        </w:trPr>
        <w:tc>
          <w:tcPr>
            <w:tcW w:w="2526" w:type="dxa"/>
            <w:tcBorders>
              <w:top w:val="single" w:sz="4" w:space="0" w:color="000000"/>
              <w:left w:val="single" w:sz="4" w:space="0" w:color="000000"/>
              <w:bottom w:val="single" w:sz="4" w:space="0" w:color="000000"/>
              <w:right w:val="nil"/>
            </w:tcBorders>
          </w:tcPr>
          <w:p w14:paraId="77F202BB" w14:textId="77777777" w:rsidR="001E3F72" w:rsidRDefault="002D3E2C">
            <w:pPr>
              <w:spacing w:after="0"/>
            </w:pPr>
            <w:r>
              <w:rPr>
                <w:i/>
                <w:sz w:val="20"/>
              </w:rPr>
              <w:t xml:space="preserve">Data collection  </w:t>
            </w:r>
          </w:p>
        </w:tc>
        <w:tc>
          <w:tcPr>
            <w:tcW w:w="1001" w:type="dxa"/>
            <w:tcBorders>
              <w:top w:val="single" w:sz="4" w:space="0" w:color="000000"/>
              <w:left w:val="nil"/>
              <w:bottom w:val="single" w:sz="4" w:space="0" w:color="000000"/>
              <w:right w:val="nil"/>
            </w:tcBorders>
          </w:tcPr>
          <w:p w14:paraId="1A5FBE57" w14:textId="77777777" w:rsidR="001E3F72" w:rsidRDefault="002D3E2C">
            <w:pPr>
              <w:spacing w:after="0"/>
              <w:ind w:left="12"/>
              <w:jc w:val="center"/>
            </w:pPr>
            <w:r>
              <w:rPr>
                <w:sz w:val="20"/>
              </w:rPr>
              <w:t xml:space="preserve"> </w:t>
            </w:r>
          </w:p>
        </w:tc>
        <w:tc>
          <w:tcPr>
            <w:tcW w:w="6212" w:type="dxa"/>
            <w:tcBorders>
              <w:top w:val="single" w:sz="4" w:space="0" w:color="000000"/>
              <w:left w:val="nil"/>
              <w:bottom w:val="single" w:sz="4" w:space="0" w:color="000000"/>
              <w:right w:val="nil"/>
            </w:tcBorders>
          </w:tcPr>
          <w:p w14:paraId="6615D390"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E6231D9" w14:textId="77777777" w:rsidR="001E3F72" w:rsidRDefault="002D3E2C">
            <w:pPr>
              <w:spacing w:after="0"/>
            </w:pPr>
            <w:r>
              <w:rPr>
                <w:sz w:val="20"/>
              </w:rPr>
              <w:t xml:space="preserve"> </w:t>
            </w:r>
          </w:p>
        </w:tc>
      </w:tr>
      <w:tr w:rsidR="001E3F72" w14:paraId="60861BBA" w14:textId="77777777" w:rsidTr="00FA73F9">
        <w:trPr>
          <w:trHeight w:val="571"/>
        </w:trPr>
        <w:tc>
          <w:tcPr>
            <w:tcW w:w="2526" w:type="dxa"/>
            <w:tcBorders>
              <w:top w:val="single" w:sz="4" w:space="0" w:color="000000"/>
              <w:left w:val="single" w:sz="4" w:space="0" w:color="000000"/>
              <w:bottom w:val="single" w:sz="4" w:space="0" w:color="000000"/>
              <w:right w:val="single" w:sz="4" w:space="0" w:color="000000"/>
            </w:tcBorders>
          </w:tcPr>
          <w:p w14:paraId="70E65FB1" w14:textId="77777777" w:rsidR="001E3F72" w:rsidRDefault="002D3E2C">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50F1FAE4" w14:textId="77777777" w:rsidR="001E3F72" w:rsidRDefault="002D3E2C">
            <w:pPr>
              <w:spacing w:after="0"/>
              <w:ind w:right="33"/>
              <w:jc w:val="cente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6E32E4C0" w14:textId="77777777" w:rsidR="001E3F72" w:rsidRDefault="002D3E2C">
            <w:pPr>
              <w:spacing w:after="0"/>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317E977B" w14:textId="072027F6" w:rsidR="001E3F72" w:rsidRDefault="002D3E2C">
            <w:pPr>
              <w:spacing w:after="0"/>
            </w:pPr>
            <w:r>
              <w:rPr>
                <w:sz w:val="20"/>
              </w:rPr>
              <w:t xml:space="preserve"> </w:t>
            </w:r>
            <w:r w:rsidR="009211F5">
              <w:rPr>
                <w:sz w:val="20"/>
              </w:rPr>
              <w:t>S</w:t>
            </w:r>
            <w:r w:rsidR="00962134">
              <w:rPr>
                <w:sz w:val="20"/>
              </w:rPr>
              <w:t>upp</w:t>
            </w:r>
            <w:r w:rsidR="009211F5">
              <w:rPr>
                <w:sz w:val="20"/>
              </w:rPr>
              <w:t>M</w:t>
            </w:r>
            <w:r w:rsidR="00962134">
              <w:rPr>
                <w:sz w:val="20"/>
              </w:rPr>
              <w:t>at</w:t>
            </w:r>
            <w:r w:rsidR="009211F5">
              <w:rPr>
                <w:sz w:val="20"/>
              </w:rPr>
              <w:t>3</w:t>
            </w:r>
          </w:p>
        </w:tc>
      </w:tr>
      <w:tr w:rsidR="001E3F72" w14:paraId="7D2A11C9"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13E2AACE" w14:textId="77777777" w:rsidR="001E3F72" w:rsidRDefault="002D3E2C">
            <w:pPr>
              <w:spacing w:after="0"/>
            </w:pPr>
            <w:r>
              <w:rPr>
                <w:sz w:val="20"/>
              </w:rPr>
              <w:lastRenderedPageBreak/>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79BF5A74" w14:textId="77777777" w:rsidR="001E3F72" w:rsidRDefault="002D3E2C">
            <w:pPr>
              <w:spacing w:after="0"/>
              <w:ind w:right="33"/>
              <w:jc w:val="center"/>
            </w:pPr>
            <w:r>
              <w:rPr>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3CFE0821" w14:textId="77777777" w:rsidR="001E3F72" w:rsidRDefault="002D3E2C">
            <w:pPr>
              <w:spacing w:after="0"/>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788ABAB8" w14:textId="43AA1E43" w:rsidR="001E3F72" w:rsidRDefault="002D3E2C">
            <w:pPr>
              <w:spacing w:after="0"/>
            </w:pPr>
            <w:r>
              <w:rPr>
                <w:sz w:val="20"/>
              </w:rPr>
              <w:t xml:space="preserve"> </w:t>
            </w:r>
            <w:r w:rsidR="009211F5">
              <w:rPr>
                <w:sz w:val="20"/>
              </w:rPr>
              <w:t>N/A</w:t>
            </w:r>
          </w:p>
        </w:tc>
      </w:tr>
      <w:tr w:rsidR="001E3F72" w14:paraId="4CA1E519"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51F9506B" w14:textId="77777777" w:rsidR="001E3F72" w:rsidRDefault="002D3E2C">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648EF136" w14:textId="77777777" w:rsidR="001E3F72" w:rsidRDefault="002D3E2C">
            <w:pPr>
              <w:spacing w:after="0"/>
              <w:ind w:right="33"/>
              <w:jc w:val="center"/>
            </w:pPr>
            <w:r>
              <w:rPr>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5AC88460" w14:textId="77777777" w:rsidR="001E3F72" w:rsidRDefault="002D3E2C">
            <w:pPr>
              <w:spacing w:after="0"/>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598B35F5" w14:textId="42A2C897" w:rsidR="001E3F72" w:rsidRDefault="002D3E2C">
            <w:pPr>
              <w:spacing w:after="0"/>
            </w:pPr>
            <w:r>
              <w:rPr>
                <w:sz w:val="20"/>
              </w:rPr>
              <w:t xml:space="preserve"> </w:t>
            </w:r>
            <w:r w:rsidR="009211F5">
              <w:rPr>
                <w:sz w:val="20"/>
              </w:rPr>
              <w:t>S</w:t>
            </w:r>
            <w:r w:rsidR="00962134">
              <w:rPr>
                <w:sz w:val="20"/>
              </w:rPr>
              <w:t>M</w:t>
            </w:r>
            <w:r w:rsidR="009211F5">
              <w:rPr>
                <w:sz w:val="20"/>
              </w:rPr>
              <w:t>3</w:t>
            </w:r>
          </w:p>
        </w:tc>
      </w:tr>
      <w:tr w:rsidR="001E3F72" w14:paraId="294EB895" w14:textId="77777777" w:rsidTr="00FA73F9">
        <w:trPr>
          <w:trHeight w:val="291"/>
        </w:trPr>
        <w:tc>
          <w:tcPr>
            <w:tcW w:w="2526" w:type="dxa"/>
            <w:tcBorders>
              <w:top w:val="single" w:sz="4" w:space="0" w:color="000000"/>
              <w:left w:val="single" w:sz="4" w:space="0" w:color="000000"/>
              <w:bottom w:val="single" w:sz="4" w:space="0" w:color="000000"/>
              <w:right w:val="single" w:sz="4" w:space="0" w:color="000000"/>
            </w:tcBorders>
          </w:tcPr>
          <w:p w14:paraId="79DEDBE7" w14:textId="77777777" w:rsidR="001E3F72" w:rsidRDefault="002D3E2C">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75A7155D" w14:textId="77777777" w:rsidR="001E3F72" w:rsidRDefault="002D3E2C">
            <w:pPr>
              <w:spacing w:after="0"/>
              <w:ind w:right="33"/>
              <w:jc w:val="cente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25EB9915" w14:textId="77777777" w:rsidR="001E3F72" w:rsidRDefault="002D3E2C">
            <w:pPr>
              <w:spacing w:after="0"/>
              <w:ind w:left="1"/>
            </w:pPr>
            <w:r>
              <w:rPr>
                <w:sz w:val="20"/>
              </w:rPr>
              <w:t xml:space="preserve">Were field notes made during and/or after the inter view or focus group? </w:t>
            </w:r>
          </w:p>
        </w:tc>
        <w:tc>
          <w:tcPr>
            <w:tcW w:w="1277" w:type="dxa"/>
            <w:tcBorders>
              <w:top w:val="single" w:sz="4" w:space="0" w:color="000000"/>
              <w:left w:val="single" w:sz="4" w:space="0" w:color="000000"/>
              <w:bottom w:val="single" w:sz="4" w:space="0" w:color="000000"/>
              <w:right w:val="single" w:sz="4" w:space="0" w:color="000000"/>
            </w:tcBorders>
          </w:tcPr>
          <w:p w14:paraId="5A5C7DB0" w14:textId="0A31C977" w:rsidR="001E3F72" w:rsidRDefault="002D3E2C">
            <w:pPr>
              <w:spacing w:after="0"/>
            </w:pPr>
            <w:r>
              <w:rPr>
                <w:sz w:val="20"/>
              </w:rPr>
              <w:t xml:space="preserve"> </w:t>
            </w:r>
            <w:r w:rsidR="009211F5">
              <w:rPr>
                <w:sz w:val="20"/>
              </w:rPr>
              <w:t>N/A</w:t>
            </w:r>
          </w:p>
        </w:tc>
      </w:tr>
      <w:tr w:rsidR="001E3F72" w14:paraId="5132F003"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4C0BF855" w14:textId="77777777" w:rsidR="001E3F72" w:rsidRDefault="002D3E2C">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0242A44F" w14:textId="77777777" w:rsidR="001E3F72" w:rsidRDefault="002D3E2C">
            <w:pPr>
              <w:spacing w:after="0"/>
              <w:ind w:right="33"/>
              <w:jc w:val="cente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51A60C7E" w14:textId="77777777" w:rsidR="001E3F72" w:rsidRDefault="002D3E2C">
            <w:pPr>
              <w:spacing w:after="0"/>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6A3A148A" w14:textId="0C9D967B" w:rsidR="001E3F72" w:rsidRDefault="002D3E2C">
            <w:pPr>
              <w:spacing w:after="0"/>
            </w:pPr>
            <w:r>
              <w:rPr>
                <w:sz w:val="20"/>
              </w:rPr>
              <w:t xml:space="preserve"> </w:t>
            </w:r>
            <w:r w:rsidR="00FA73F9">
              <w:rPr>
                <w:sz w:val="20"/>
              </w:rPr>
              <w:t>S</w:t>
            </w:r>
            <w:r w:rsidR="00962134">
              <w:rPr>
                <w:sz w:val="20"/>
              </w:rPr>
              <w:t>M3</w:t>
            </w:r>
          </w:p>
        </w:tc>
      </w:tr>
      <w:tr w:rsidR="001E3F72" w14:paraId="3B8F5C86"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2A2E82ED" w14:textId="77777777" w:rsidR="001E3F72" w:rsidRDefault="002D3E2C">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55617DC9" w14:textId="77777777" w:rsidR="001E3F72" w:rsidRDefault="002D3E2C">
            <w:pPr>
              <w:spacing w:after="0"/>
              <w:ind w:right="33"/>
              <w:jc w:val="cente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182370FF" w14:textId="77777777" w:rsidR="001E3F72" w:rsidRDefault="002D3E2C">
            <w:pPr>
              <w:spacing w:after="0"/>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22B2AC79" w14:textId="0B3765A6" w:rsidR="001E3F72" w:rsidRDefault="002D3E2C">
            <w:pPr>
              <w:spacing w:after="0"/>
            </w:pPr>
            <w:r>
              <w:rPr>
                <w:sz w:val="20"/>
              </w:rPr>
              <w:t xml:space="preserve"> </w:t>
            </w:r>
            <w:r w:rsidR="00FA73F9">
              <w:rPr>
                <w:sz w:val="20"/>
              </w:rPr>
              <w:t>11</w:t>
            </w:r>
          </w:p>
        </w:tc>
      </w:tr>
      <w:tr w:rsidR="001E3F72" w14:paraId="24688AEC" w14:textId="77777777" w:rsidTr="00FA73F9">
        <w:trPr>
          <w:trHeight w:val="293"/>
        </w:trPr>
        <w:tc>
          <w:tcPr>
            <w:tcW w:w="2526" w:type="dxa"/>
            <w:tcBorders>
              <w:top w:val="single" w:sz="4" w:space="0" w:color="000000"/>
              <w:left w:val="single" w:sz="4" w:space="0" w:color="000000"/>
              <w:bottom w:val="single" w:sz="4" w:space="0" w:color="000000"/>
              <w:right w:val="single" w:sz="4" w:space="0" w:color="000000"/>
            </w:tcBorders>
          </w:tcPr>
          <w:p w14:paraId="05DD4DDC" w14:textId="77777777" w:rsidR="001E3F72" w:rsidRDefault="002D3E2C">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1600A7D9" w14:textId="77777777" w:rsidR="001E3F72" w:rsidRDefault="002D3E2C">
            <w:pPr>
              <w:spacing w:after="0"/>
              <w:ind w:right="33"/>
              <w:jc w:val="center"/>
            </w:pPr>
            <w:r>
              <w:rPr>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3233E8C7" w14:textId="550D6045" w:rsidR="001E3F72" w:rsidRDefault="002D3E2C">
            <w:pPr>
              <w:spacing w:after="0"/>
              <w:ind w:left="1"/>
            </w:pPr>
            <w:r>
              <w:rPr>
                <w:sz w:val="20"/>
              </w:rPr>
              <w:t xml:space="preserve">Were transcripts returned to participants for comment and/or </w:t>
            </w:r>
            <w:r w:rsidR="00FA73F9">
              <w:rPr>
                <w:sz w:val="20"/>
              </w:rPr>
              <w:t>correction?</w:t>
            </w:r>
          </w:p>
        </w:tc>
        <w:tc>
          <w:tcPr>
            <w:tcW w:w="1277" w:type="dxa"/>
            <w:tcBorders>
              <w:top w:val="single" w:sz="4" w:space="0" w:color="000000"/>
              <w:left w:val="single" w:sz="4" w:space="0" w:color="000000"/>
              <w:bottom w:val="single" w:sz="4" w:space="0" w:color="000000"/>
              <w:right w:val="single" w:sz="4" w:space="0" w:color="000000"/>
            </w:tcBorders>
          </w:tcPr>
          <w:p w14:paraId="6211C19B" w14:textId="77777777" w:rsidR="001E3F72" w:rsidRDefault="002D3E2C">
            <w:pPr>
              <w:spacing w:after="0"/>
              <w:rPr>
                <w:sz w:val="20"/>
              </w:rPr>
            </w:pPr>
            <w:r>
              <w:rPr>
                <w:sz w:val="20"/>
              </w:rPr>
              <w:t xml:space="preserve"> </w:t>
            </w:r>
            <w:r w:rsidR="00FA73F9">
              <w:rPr>
                <w:sz w:val="20"/>
              </w:rPr>
              <w:t>N/A</w:t>
            </w:r>
          </w:p>
          <w:p w14:paraId="0C75F5EF" w14:textId="0ACFD457" w:rsidR="00FA73F9" w:rsidRDefault="00FA73F9">
            <w:pPr>
              <w:spacing w:after="0"/>
            </w:pPr>
          </w:p>
        </w:tc>
      </w:tr>
      <w:tr w:rsidR="001E3F72" w14:paraId="10BD88F5" w14:textId="77777777" w:rsidTr="00FA73F9">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9A642F2" w14:textId="77777777" w:rsidR="001E3F72" w:rsidRDefault="002D3E2C">
            <w:pPr>
              <w:spacing w:after="18"/>
              <w:ind w:right="36"/>
              <w:jc w:val="center"/>
            </w:pPr>
            <w:r>
              <w:rPr>
                <w:b/>
                <w:sz w:val="20"/>
              </w:rPr>
              <w:t xml:space="preserve">Topic </w:t>
            </w:r>
          </w:p>
          <w:p w14:paraId="5A631521" w14:textId="77777777" w:rsidR="001E3F72" w:rsidRDefault="002D3E2C">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262E7D50" w14:textId="77777777" w:rsidR="001E3F72" w:rsidRDefault="002D3E2C">
            <w:pPr>
              <w:spacing w:after="18"/>
              <w:ind w:left="30"/>
            </w:pPr>
            <w:r>
              <w:rPr>
                <w:b/>
                <w:sz w:val="20"/>
              </w:rPr>
              <w:t xml:space="preserve">Item No. </w:t>
            </w:r>
          </w:p>
          <w:p w14:paraId="608A363C" w14:textId="77777777" w:rsidR="001E3F72" w:rsidRDefault="002D3E2C">
            <w:pPr>
              <w:spacing w:after="0"/>
              <w:ind w:left="11"/>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314F8346" w14:textId="77777777" w:rsidR="001E3F72" w:rsidRDefault="002D3E2C">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526BE859" w14:textId="77777777" w:rsidR="001E3F72" w:rsidRDefault="002D3E2C">
            <w:pPr>
              <w:spacing w:after="0"/>
              <w:jc w:val="center"/>
            </w:pPr>
            <w:r>
              <w:rPr>
                <w:b/>
                <w:sz w:val="20"/>
              </w:rPr>
              <w:t xml:space="preserve">Reported on Page No. </w:t>
            </w:r>
          </w:p>
        </w:tc>
      </w:tr>
      <w:tr w:rsidR="001E3F72" w14:paraId="2E7945B9" w14:textId="77777777" w:rsidTr="00FA73F9">
        <w:trPr>
          <w:trHeight w:val="571"/>
        </w:trPr>
        <w:tc>
          <w:tcPr>
            <w:tcW w:w="2526" w:type="dxa"/>
            <w:tcBorders>
              <w:top w:val="single" w:sz="4" w:space="0" w:color="000000"/>
              <w:left w:val="single" w:sz="4" w:space="0" w:color="000000"/>
              <w:bottom w:val="single" w:sz="4" w:space="0" w:color="000000"/>
              <w:right w:val="nil"/>
            </w:tcBorders>
          </w:tcPr>
          <w:p w14:paraId="70FBA723" w14:textId="77777777" w:rsidR="001E3F72" w:rsidRDefault="002D3E2C">
            <w:pPr>
              <w:spacing w:after="0"/>
            </w:pPr>
            <w:r>
              <w:rPr>
                <w:b/>
                <w:sz w:val="20"/>
              </w:rPr>
              <w:t xml:space="preserve">Domain 3: analysis and findings  </w:t>
            </w:r>
          </w:p>
        </w:tc>
        <w:tc>
          <w:tcPr>
            <w:tcW w:w="1001" w:type="dxa"/>
            <w:tcBorders>
              <w:top w:val="single" w:sz="4" w:space="0" w:color="000000"/>
              <w:left w:val="nil"/>
              <w:bottom w:val="single" w:sz="4" w:space="0" w:color="000000"/>
              <w:right w:val="nil"/>
            </w:tcBorders>
          </w:tcPr>
          <w:p w14:paraId="0147EBCB" w14:textId="77777777" w:rsidR="001E3F72" w:rsidRDefault="002D3E2C">
            <w:pPr>
              <w:spacing w:after="0"/>
              <w:ind w:left="11"/>
              <w:jc w:val="center"/>
            </w:pPr>
            <w:r>
              <w:rPr>
                <w:sz w:val="20"/>
              </w:rPr>
              <w:t xml:space="preserve"> </w:t>
            </w:r>
          </w:p>
        </w:tc>
        <w:tc>
          <w:tcPr>
            <w:tcW w:w="6212" w:type="dxa"/>
            <w:tcBorders>
              <w:top w:val="single" w:sz="4" w:space="0" w:color="000000"/>
              <w:left w:val="nil"/>
              <w:bottom w:val="single" w:sz="4" w:space="0" w:color="000000"/>
              <w:right w:val="nil"/>
            </w:tcBorders>
          </w:tcPr>
          <w:p w14:paraId="3F2D8ACF"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1330CA7" w14:textId="77777777" w:rsidR="001E3F72" w:rsidRDefault="002D3E2C">
            <w:pPr>
              <w:spacing w:after="0"/>
            </w:pPr>
            <w:r>
              <w:rPr>
                <w:sz w:val="20"/>
              </w:rPr>
              <w:t xml:space="preserve"> </w:t>
            </w:r>
          </w:p>
        </w:tc>
      </w:tr>
      <w:tr w:rsidR="001E3F72" w14:paraId="578976B8" w14:textId="77777777" w:rsidTr="00FA73F9">
        <w:trPr>
          <w:trHeight w:val="293"/>
        </w:trPr>
        <w:tc>
          <w:tcPr>
            <w:tcW w:w="2526" w:type="dxa"/>
            <w:tcBorders>
              <w:top w:val="single" w:sz="4" w:space="0" w:color="000000"/>
              <w:left w:val="single" w:sz="4" w:space="0" w:color="000000"/>
              <w:bottom w:val="single" w:sz="4" w:space="0" w:color="000000"/>
              <w:right w:val="nil"/>
            </w:tcBorders>
          </w:tcPr>
          <w:p w14:paraId="7D74A8FD" w14:textId="77777777" w:rsidR="001E3F72" w:rsidRDefault="002D3E2C">
            <w:pPr>
              <w:spacing w:after="0"/>
            </w:pPr>
            <w:r>
              <w:rPr>
                <w:i/>
                <w:sz w:val="20"/>
              </w:rPr>
              <w:t xml:space="preserve">Data analysis  </w:t>
            </w:r>
          </w:p>
        </w:tc>
        <w:tc>
          <w:tcPr>
            <w:tcW w:w="1001" w:type="dxa"/>
            <w:tcBorders>
              <w:top w:val="single" w:sz="4" w:space="0" w:color="000000"/>
              <w:left w:val="nil"/>
              <w:bottom w:val="single" w:sz="4" w:space="0" w:color="000000"/>
              <w:right w:val="nil"/>
            </w:tcBorders>
          </w:tcPr>
          <w:p w14:paraId="7F83E97E" w14:textId="77777777" w:rsidR="001E3F72" w:rsidRDefault="002D3E2C">
            <w:pPr>
              <w:spacing w:after="0"/>
              <w:ind w:left="11"/>
              <w:jc w:val="center"/>
            </w:pPr>
            <w:r>
              <w:rPr>
                <w:sz w:val="20"/>
              </w:rPr>
              <w:t xml:space="preserve"> </w:t>
            </w:r>
          </w:p>
        </w:tc>
        <w:tc>
          <w:tcPr>
            <w:tcW w:w="6212" w:type="dxa"/>
            <w:tcBorders>
              <w:top w:val="single" w:sz="4" w:space="0" w:color="000000"/>
              <w:left w:val="nil"/>
              <w:bottom w:val="single" w:sz="4" w:space="0" w:color="000000"/>
              <w:right w:val="nil"/>
            </w:tcBorders>
          </w:tcPr>
          <w:p w14:paraId="02A18315"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92E7D4C" w14:textId="77777777" w:rsidR="001E3F72" w:rsidRDefault="002D3E2C">
            <w:pPr>
              <w:spacing w:after="0"/>
            </w:pPr>
            <w:r>
              <w:rPr>
                <w:sz w:val="20"/>
              </w:rPr>
              <w:t xml:space="preserve"> </w:t>
            </w:r>
          </w:p>
        </w:tc>
      </w:tr>
      <w:tr w:rsidR="001E3F72" w14:paraId="4D8E935A"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4F9C64D3" w14:textId="77777777" w:rsidR="001E3F72" w:rsidRDefault="002D3E2C">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3DD4C41A" w14:textId="77777777" w:rsidR="001E3F72" w:rsidRDefault="002D3E2C">
            <w:pPr>
              <w:spacing w:after="0"/>
              <w:ind w:right="33"/>
              <w:jc w:val="cente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2673DDEF" w14:textId="77777777" w:rsidR="001E3F72" w:rsidRDefault="002D3E2C">
            <w:pPr>
              <w:spacing w:after="0"/>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4615CE0D" w14:textId="3E467D12" w:rsidR="001E3F72" w:rsidRDefault="002D3E2C">
            <w:pPr>
              <w:spacing w:after="0"/>
            </w:pPr>
            <w:r>
              <w:rPr>
                <w:sz w:val="20"/>
              </w:rPr>
              <w:t xml:space="preserve"> </w:t>
            </w:r>
            <w:r w:rsidR="00FA73F9">
              <w:rPr>
                <w:sz w:val="20"/>
              </w:rPr>
              <w:t>11</w:t>
            </w:r>
          </w:p>
        </w:tc>
      </w:tr>
      <w:tr w:rsidR="001E3F72" w14:paraId="6B1FFA17" w14:textId="77777777" w:rsidTr="00FA73F9">
        <w:trPr>
          <w:trHeight w:val="571"/>
        </w:trPr>
        <w:tc>
          <w:tcPr>
            <w:tcW w:w="2526" w:type="dxa"/>
            <w:tcBorders>
              <w:top w:val="single" w:sz="4" w:space="0" w:color="000000"/>
              <w:left w:val="single" w:sz="4" w:space="0" w:color="000000"/>
              <w:bottom w:val="single" w:sz="4" w:space="0" w:color="000000"/>
              <w:right w:val="single" w:sz="4" w:space="0" w:color="000000"/>
            </w:tcBorders>
          </w:tcPr>
          <w:p w14:paraId="71B7BA3C" w14:textId="77777777" w:rsidR="001E3F72" w:rsidRDefault="002D3E2C">
            <w:pPr>
              <w:spacing w:after="0"/>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30708822" w14:textId="77777777" w:rsidR="001E3F72" w:rsidRDefault="002D3E2C">
            <w:pPr>
              <w:spacing w:after="0"/>
              <w:ind w:right="33"/>
              <w:jc w:val="cente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68234F66" w14:textId="77777777" w:rsidR="001E3F72" w:rsidRDefault="002D3E2C">
            <w:pPr>
              <w:spacing w:after="0"/>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2DA9EE19" w14:textId="05DA7579" w:rsidR="001E3F72" w:rsidRDefault="002D3E2C">
            <w:pPr>
              <w:spacing w:after="0"/>
            </w:pPr>
            <w:r>
              <w:rPr>
                <w:sz w:val="20"/>
              </w:rPr>
              <w:t xml:space="preserve"> </w:t>
            </w:r>
            <w:r w:rsidR="00FA73F9">
              <w:rPr>
                <w:sz w:val="20"/>
              </w:rPr>
              <w:t>11</w:t>
            </w:r>
          </w:p>
        </w:tc>
      </w:tr>
      <w:tr w:rsidR="001E3F72" w14:paraId="065A6D81"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44CA295C" w14:textId="77777777" w:rsidR="001E3F72" w:rsidRDefault="002D3E2C">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1AA18292" w14:textId="77777777" w:rsidR="001E3F72" w:rsidRDefault="002D3E2C">
            <w:pPr>
              <w:spacing w:after="0"/>
              <w:ind w:right="33"/>
              <w:jc w:val="cente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411ACDD7" w14:textId="77777777" w:rsidR="001E3F72" w:rsidRDefault="002D3E2C">
            <w:pPr>
              <w:spacing w:after="0"/>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3C5790CA" w14:textId="1BF5B291" w:rsidR="001E3F72" w:rsidRDefault="002D3E2C">
            <w:pPr>
              <w:spacing w:after="0"/>
            </w:pPr>
            <w:r>
              <w:rPr>
                <w:sz w:val="20"/>
              </w:rPr>
              <w:t xml:space="preserve"> </w:t>
            </w:r>
            <w:r w:rsidR="00FA73F9">
              <w:rPr>
                <w:sz w:val="20"/>
              </w:rPr>
              <w:t>11</w:t>
            </w:r>
          </w:p>
        </w:tc>
      </w:tr>
      <w:tr w:rsidR="001E3F72" w14:paraId="3950C5ED"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5627925A" w14:textId="77777777" w:rsidR="001E3F72" w:rsidRDefault="002D3E2C">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47267224" w14:textId="77777777" w:rsidR="001E3F72" w:rsidRDefault="002D3E2C">
            <w:pPr>
              <w:spacing w:after="0"/>
              <w:ind w:right="33"/>
              <w:jc w:val="cente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28F5BB0D" w14:textId="77777777" w:rsidR="001E3F72" w:rsidRDefault="002D3E2C">
            <w:pPr>
              <w:spacing w:after="0"/>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7615B1BE" w14:textId="3198213B" w:rsidR="001E3F72" w:rsidRDefault="002D3E2C">
            <w:pPr>
              <w:spacing w:after="0"/>
            </w:pPr>
            <w:r>
              <w:rPr>
                <w:sz w:val="20"/>
              </w:rPr>
              <w:t xml:space="preserve"> </w:t>
            </w:r>
            <w:r w:rsidR="00FA73F9">
              <w:rPr>
                <w:sz w:val="20"/>
              </w:rPr>
              <w:t>11</w:t>
            </w:r>
          </w:p>
        </w:tc>
      </w:tr>
      <w:tr w:rsidR="001E3F72" w14:paraId="75B6B039"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6AC5F155" w14:textId="77777777" w:rsidR="001E3F72" w:rsidRDefault="002D3E2C">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46C83AB9" w14:textId="77777777" w:rsidR="001E3F72" w:rsidRDefault="002D3E2C">
            <w:pPr>
              <w:spacing w:after="0"/>
              <w:ind w:right="33"/>
              <w:jc w:val="center"/>
            </w:pPr>
            <w:r>
              <w:rPr>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0A8193F7" w14:textId="77777777" w:rsidR="001E3F72" w:rsidRDefault="002D3E2C">
            <w:pPr>
              <w:spacing w:after="0"/>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28162C85" w14:textId="34351BD8" w:rsidR="001E3F72" w:rsidRDefault="002D3E2C">
            <w:pPr>
              <w:spacing w:after="0"/>
            </w:pPr>
            <w:r>
              <w:rPr>
                <w:sz w:val="20"/>
              </w:rPr>
              <w:t xml:space="preserve"> </w:t>
            </w:r>
            <w:r w:rsidR="00FA73F9">
              <w:rPr>
                <w:sz w:val="20"/>
              </w:rPr>
              <w:t>N/A</w:t>
            </w:r>
          </w:p>
        </w:tc>
      </w:tr>
      <w:tr w:rsidR="001E3F72" w14:paraId="3ED1D2D0" w14:textId="77777777" w:rsidTr="00FA73F9">
        <w:trPr>
          <w:trHeight w:val="290"/>
        </w:trPr>
        <w:tc>
          <w:tcPr>
            <w:tcW w:w="2526" w:type="dxa"/>
            <w:tcBorders>
              <w:top w:val="single" w:sz="4" w:space="0" w:color="000000"/>
              <w:left w:val="single" w:sz="4" w:space="0" w:color="000000"/>
              <w:bottom w:val="single" w:sz="4" w:space="0" w:color="000000"/>
              <w:right w:val="nil"/>
            </w:tcBorders>
          </w:tcPr>
          <w:p w14:paraId="7C93669A" w14:textId="77777777" w:rsidR="001E3F72" w:rsidRDefault="002D3E2C">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3DD4115D" w14:textId="77777777" w:rsidR="001E3F72" w:rsidRDefault="002D3E2C">
            <w:pPr>
              <w:spacing w:after="0"/>
              <w:ind w:left="11"/>
              <w:jc w:val="center"/>
            </w:pPr>
            <w:r>
              <w:rPr>
                <w:sz w:val="20"/>
              </w:rPr>
              <w:t xml:space="preserve"> </w:t>
            </w:r>
          </w:p>
        </w:tc>
        <w:tc>
          <w:tcPr>
            <w:tcW w:w="6212" w:type="dxa"/>
            <w:tcBorders>
              <w:top w:val="single" w:sz="4" w:space="0" w:color="000000"/>
              <w:left w:val="nil"/>
              <w:bottom w:val="single" w:sz="4" w:space="0" w:color="000000"/>
              <w:right w:val="nil"/>
            </w:tcBorders>
          </w:tcPr>
          <w:p w14:paraId="0BAAFA86" w14:textId="77777777" w:rsidR="001E3F72" w:rsidRDefault="002D3E2C">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959A313" w14:textId="77777777" w:rsidR="001E3F72" w:rsidRDefault="002D3E2C">
            <w:pPr>
              <w:spacing w:after="0"/>
            </w:pPr>
            <w:r>
              <w:rPr>
                <w:sz w:val="20"/>
              </w:rPr>
              <w:t xml:space="preserve"> </w:t>
            </w:r>
          </w:p>
        </w:tc>
      </w:tr>
      <w:tr w:rsidR="001E3F72" w14:paraId="71B26051" w14:textId="77777777" w:rsidTr="00FA73F9">
        <w:trPr>
          <w:trHeight w:val="574"/>
        </w:trPr>
        <w:tc>
          <w:tcPr>
            <w:tcW w:w="2526" w:type="dxa"/>
            <w:tcBorders>
              <w:top w:val="single" w:sz="4" w:space="0" w:color="000000"/>
              <w:left w:val="single" w:sz="4" w:space="0" w:color="000000"/>
              <w:bottom w:val="single" w:sz="4" w:space="0" w:color="000000"/>
              <w:right w:val="single" w:sz="4" w:space="0" w:color="000000"/>
            </w:tcBorders>
          </w:tcPr>
          <w:p w14:paraId="12915746" w14:textId="77777777" w:rsidR="001E3F72" w:rsidRDefault="002D3E2C">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6CCDC682" w14:textId="77777777" w:rsidR="001E3F72" w:rsidRDefault="002D3E2C">
            <w:pPr>
              <w:spacing w:after="0"/>
              <w:ind w:right="33"/>
              <w:jc w:val="cente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2D455E44" w14:textId="77777777" w:rsidR="001E3F72" w:rsidRDefault="002D3E2C">
            <w:pPr>
              <w:spacing w:after="19"/>
              <w:ind w:left="1"/>
            </w:pPr>
            <w:r>
              <w:rPr>
                <w:sz w:val="20"/>
              </w:rPr>
              <w:t xml:space="preserve">Were participant quotations presented to illustrate the themes/findings? </w:t>
            </w:r>
          </w:p>
          <w:p w14:paraId="593E260D" w14:textId="77777777" w:rsidR="001E3F72" w:rsidRDefault="002D3E2C">
            <w:pPr>
              <w:spacing w:after="0"/>
              <w:ind w:left="1"/>
            </w:pPr>
            <w:r>
              <w:rPr>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4046A846" w14:textId="16144A70" w:rsidR="001E3F72" w:rsidRDefault="002D3E2C">
            <w:pPr>
              <w:spacing w:after="0"/>
            </w:pPr>
            <w:r>
              <w:rPr>
                <w:sz w:val="20"/>
              </w:rPr>
              <w:t xml:space="preserve"> </w:t>
            </w:r>
            <w:r w:rsidR="00FA73F9">
              <w:rPr>
                <w:sz w:val="20"/>
              </w:rPr>
              <w:t>S</w:t>
            </w:r>
            <w:r w:rsidR="00962134">
              <w:rPr>
                <w:sz w:val="20"/>
              </w:rPr>
              <w:t>upp</w:t>
            </w:r>
            <w:r w:rsidR="00FA73F9">
              <w:rPr>
                <w:sz w:val="20"/>
              </w:rPr>
              <w:t>M</w:t>
            </w:r>
            <w:r w:rsidR="00962134">
              <w:rPr>
                <w:sz w:val="20"/>
              </w:rPr>
              <w:t>at6</w:t>
            </w:r>
          </w:p>
        </w:tc>
      </w:tr>
      <w:tr w:rsidR="001E3F72" w14:paraId="58F27C93"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6325E9ED" w14:textId="77777777" w:rsidR="001E3F72" w:rsidRDefault="002D3E2C">
            <w:pPr>
              <w:spacing w:after="0"/>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408C1585" w14:textId="77777777" w:rsidR="001E3F72" w:rsidRDefault="002D3E2C">
            <w:pPr>
              <w:spacing w:after="0"/>
              <w:ind w:right="33"/>
              <w:jc w:val="cente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592262C9" w14:textId="77777777" w:rsidR="001E3F72" w:rsidRDefault="002D3E2C">
            <w:pPr>
              <w:spacing w:after="0"/>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1734A033" w14:textId="07BE5C23" w:rsidR="001E3F72" w:rsidRDefault="00FA73F9">
            <w:pPr>
              <w:spacing w:after="0"/>
            </w:pPr>
            <w:r>
              <w:rPr>
                <w:sz w:val="20"/>
              </w:rPr>
              <w:t>SM</w:t>
            </w:r>
            <w:r w:rsidR="00962134">
              <w:rPr>
                <w:sz w:val="20"/>
              </w:rPr>
              <w:t>6</w:t>
            </w:r>
            <w:r>
              <w:rPr>
                <w:sz w:val="20"/>
              </w:rPr>
              <w:t xml:space="preserve"> &amp; 1</w:t>
            </w:r>
            <w:r w:rsidR="00962134">
              <w:rPr>
                <w:sz w:val="20"/>
              </w:rPr>
              <w:t>3</w:t>
            </w:r>
            <w:r>
              <w:rPr>
                <w:sz w:val="20"/>
              </w:rPr>
              <w:t>-16</w:t>
            </w:r>
          </w:p>
        </w:tc>
      </w:tr>
      <w:tr w:rsidR="001E3F72" w14:paraId="5801D23A"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69A1E825" w14:textId="77777777" w:rsidR="001E3F72" w:rsidRDefault="002D3E2C">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0353BDFE" w14:textId="77777777" w:rsidR="001E3F72" w:rsidRDefault="002D3E2C">
            <w:pPr>
              <w:spacing w:after="0"/>
              <w:ind w:right="33"/>
              <w:jc w:val="cente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3EAC77FD" w14:textId="77777777" w:rsidR="001E3F72" w:rsidRDefault="002D3E2C">
            <w:pPr>
              <w:spacing w:after="0"/>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79840006" w14:textId="3AEEE1EA" w:rsidR="001E3F72" w:rsidRDefault="00FA73F9">
            <w:pPr>
              <w:spacing w:after="0"/>
            </w:pPr>
            <w:r>
              <w:t>1</w:t>
            </w:r>
            <w:r w:rsidR="00962134">
              <w:t>3</w:t>
            </w:r>
            <w:r>
              <w:t xml:space="preserve">-16; Table </w:t>
            </w:r>
            <w:r w:rsidR="00962134">
              <w:t>3</w:t>
            </w:r>
          </w:p>
        </w:tc>
      </w:tr>
      <w:tr w:rsidR="001E3F72" w14:paraId="2EB796A3" w14:textId="77777777" w:rsidTr="00FA73F9">
        <w:trPr>
          <w:trHeight w:val="290"/>
        </w:trPr>
        <w:tc>
          <w:tcPr>
            <w:tcW w:w="2526" w:type="dxa"/>
            <w:tcBorders>
              <w:top w:val="single" w:sz="4" w:space="0" w:color="000000"/>
              <w:left w:val="single" w:sz="4" w:space="0" w:color="000000"/>
              <w:bottom w:val="single" w:sz="4" w:space="0" w:color="000000"/>
              <w:right w:val="single" w:sz="4" w:space="0" w:color="000000"/>
            </w:tcBorders>
          </w:tcPr>
          <w:p w14:paraId="58EAD236" w14:textId="77777777" w:rsidR="001E3F72" w:rsidRDefault="002D3E2C">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438F44F9" w14:textId="77777777" w:rsidR="001E3F72" w:rsidRDefault="002D3E2C">
            <w:pPr>
              <w:spacing w:after="0"/>
              <w:ind w:right="33"/>
              <w:jc w:val="cente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6A55D8C0" w14:textId="77777777" w:rsidR="001E3F72" w:rsidRDefault="002D3E2C">
            <w:pPr>
              <w:spacing w:after="0"/>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7A6924D9" w14:textId="11B84E4E" w:rsidR="001E3F72" w:rsidRDefault="002D3E2C">
            <w:pPr>
              <w:spacing w:after="0"/>
            </w:pPr>
            <w:r>
              <w:rPr>
                <w:sz w:val="20"/>
              </w:rPr>
              <w:t xml:space="preserve"> </w:t>
            </w:r>
            <w:r w:rsidR="00FA73F9">
              <w:rPr>
                <w:sz w:val="20"/>
              </w:rPr>
              <w:t>1</w:t>
            </w:r>
            <w:r w:rsidR="00962134">
              <w:rPr>
                <w:sz w:val="20"/>
              </w:rPr>
              <w:t>3</w:t>
            </w:r>
            <w:r w:rsidR="00FA73F9">
              <w:rPr>
                <w:sz w:val="20"/>
              </w:rPr>
              <w:t>-16; SM</w:t>
            </w:r>
            <w:r w:rsidR="00962134">
              <w:rPr>
                <w:sz w:val="20"/>
              </w:rPr>
              <w:t>6</w:t>
            </w:r>
          </w:p>
        </w:tc>
      </w:tr>
    </w:tbl>
    <w:p w14:paraId="541AC427" w14:textId="77777777" w:rsidR="001E3F72" w:rsidRDefault="002D3E2C">
      <w:pPr>
        <w:spacing w:after="18"/>
      </w:pPr>
      <w:r>
        <w:rPr>
          <w:sz w:val="20"/>
        </w:rPr>
        <w:t xml:space="preserve"> </w:t>
      </w:r>
    </w:p>
    <w:p w14:paraId="21E3FD50" w14:textId="77777777" w:rsidR="001E3F72" w:rsidRDefault="002D3E2C">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4279A42E" w14:textId="77777777" w:rsidR="001E3F72" w:rsidRDefault="002D3E2C">
      <w:pPr>
        <w:spacing w:after="18"/>
      </w:pPr>
      <w:r>
        <w:rPr>
          <w:b/>
          <w:sz w:val="20"/>
        </w:rPr>
        <w:t xml:space="preserve"> </w:t>
      </w:r>
    </w:p>
    <w:p w14:paraId="4F9C4271" w14:textId="77777777" w:rsidR="001E3F72" w:rsidRDefault="002D3E2C">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38ADB8B3" w14:textId="77777777" w:rsidR="001E3F72" w:rsidRDefault="002D3E2C">
      <w:pPr>
        <w:spacing w:after="0"/>
      </w:pPr>
      <w:r>
        <w:rPr>
          <w:sz w:val="20"/>
        </w:rPr>
        <w:t xml:space="preserve"> </w:t>
      </w:r>
      <w:r>
        <w:rPr>
          <w:sz w:val="20"/>
        </w:rPr>
        <w:tab/>
        <w:t xml:space="preserve"> </w:t>
      </w:r>
    </w:p>
    <w:sectPr w:rsidR="001E3F72">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F72"/>
    <w:rsid w:val="001E3F72"/>
    <w:rsid w:val="002D3E2C"/>
    <w:rsid w:val="007B5217"/>
    <w:rsid w:val="009211F5"/>
    <w:rsid w:val="00962134"/>
    <w:rsid w:val="00C96B6E"/>
    <w:rsid w:val="00CF27F5"/>
    <w:rsid w:val="00FA7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D8A4C2"/>
  <w15:docId w15:val="{B0C3BB39-8C0B-3248-B04E-45B6BB16A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92</Words>
  <Characters>39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Jeffrey Garnet Edwards</cp:lastModifiedBy>
  <cp:revision>3</cp:revision>
  <dcterms:created xsi:type="dcterms:W3CDTF">2021-07-05T15:25:00Z</dcterms:created>
  <dcterms:modified xsi:type="dcterms:W3CDTF">2021-07-05T22:07:00Z</dcterms:modified>
</cp:coreProperties>
</file>